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5CDBF" w14:textId="60DE34EB" w:rsidR="00265BD5" w:rsidRPr="00176859" w:rsidRDefault="00644320" w:rsidP="0064432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46793168"/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="00176859"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 xml:space="preserve">Health status of </w:t>
      </w:r>
      <w:r w:rsidRPr="00176859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 xml:space="preserve"> individuals in relation to: the land use (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>), their morphological traits (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>) and their species (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>). Statistical tests used: chi² (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>) and Wilcoxon-Mann-W</w:t>
      </w:r>
      <w:bookmarkStart w:id="1" w:name="_GoBack"/>
      <w:bookmarkEnd w:id="1"/>
      <w:r w:rsidRPr="00176859">
        <w:rPr>
          <w:rFonts w:ascii="Times New Roman" w:hAnsi="Times New Roman" w:cs="Times New Roman"/>
          <w:sz w:val="20"/>
          <w:szCs w:val="20"/>
          <w:lang w:val="en-US"/>
        </w:rPr>
        <w:t>hitney tests (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>). The values given are either the number of trees (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>), or the mean ± standard error (</w:t>
      </w:r>
      <w:r w:rsidRPr="00176859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 xml:space="preserve">). Means with the same letter are considered similar (at </w:t>
      </w:r>
      <w:r w:rsidRPr="0017685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76859">
        <w:rPr>
          <w:rFonts w:ascii="Times New Roman" w:hAnsi="Times New Roman" w:cs="Times New Roman"/>
          <w:sz w:val="20"/>
          <w:szCs w:val="20"/>
          <w:lang w:val="en-US"/>
        </w:rPr>
        <w:t xml:space="preserve"> &lt; 0.05)</w:t>
      </w:r>
      <w:bookmarkEnd w:id="0"/>
    </w:p>
    <w:tbl>
      <w:tblPr>
        <w:tblW w:w="99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2240"/>
        <w:gridCol w:w="1840"/>
        <w:gridCol w:w="1840"/>
        <w:gridCol w:w="1850"/>
      </w:tblGrid>
      <w:tr w:rsidR="00644320" w:rsidRPr="00015AC9" w14:paraId="2711691F" w14:textId="77777777" w:rsidTr="00644320">
        <w:trPr>
          <w:trHeight w:val="586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9FA2" w14:textId="22EDB97C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  <w:t>Land use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  <w:t xml:space="preserve"> (a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00E9" w14:textId="11E1612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Natural</w:t>
            </w:r>
          </w:p>
          <w:p w14:paraId="1DEBDC8A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reserve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5134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Arch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a</w:t>
            </w: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eological site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2523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Public domain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8344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Chi² test</w:t>
            </w:r>
          </w:p>
        </w:tc>
      </w:tr>
      <w:tr w:rsidR="00644320" w:rsidRPr="00015AC9" w14:paraId="6BDCD0CB" w14:textId="77777777" w:rsidTr="00644320">
        <w:trPr>
          <w:trHeight w:val="586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1FAA48D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Healthy (</w:t>
            </w:r>
            <w:r w:rsidRPr="00E4551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=21)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787A158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9458AED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BEF9DC2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850" w:type="dxa"/>
            <w:vMerge w:val="restart"/>
            <w:shd w:val="clear" w:color="auto" w:fill="auto"/>
            <w:noWrap/>
            <w:vAlign w:val="center"/>
            <w:hideMark/>
          </w:tcPr>
          <w:p w14:paraId="1283F864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X² = 17.1***</w:t>
            </w:r>
          </w:p>
        </w:tc>
      </w:tr>
      <w:tr w:rsidR="00644320" w:rsidRPr="00015AC9" w14:paraId="4BBBACA3" w14:textId="77777777" w:rsidTr="00644320">
        <w:trPr>
          <w:trHeight w:val="586"/>
          <w:jc w:val="center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EBFE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Non-healthy (</w:t>
            </w:r>
            <w:r w:rsidRPr="00E4551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=19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26A5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6AB2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17F1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18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33E4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211EC338" w14:textId="77777777" w:rsidTr="00644320">
        <w:trPr>
          <w:trHeight w:val="586"/>
          <w:jc w:val="center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B7F6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54E6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D133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5C9C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804C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77BDC45E" w14:textId="77777777" w:rsidTr="00644320">
        <w:trPr>
          <w:trHeight w:val="586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340C7E" w14:textId="6103E8F0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  <w:t>Tree morphology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val="en-US" w:eastAsia="fr-FR"/>
              </w:rPr>
              <w:t xml:space="preserve"> (b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D00CBF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Tree height (m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5E677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Trunk height (m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70600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>Trunk DBH (cm)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7DDEC44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0E2A6EB6" w14:textId="77777777" w:rsidTr="00644320">
        <w:trPr>
          <w:trHeight w:val="586"/>
          <w:jc w:val="center"/>
        </w:trPr>
        <w:tc>
          <w:tcPr>
            <w:tcW w:w="2200" w:type="dxa"/>
            <w:shd w:val="clear" w:color="auto" w:fill="auto"/>
            <w:noWrap/>
            <w:vAlign w:val="center"/>
          </w:tcPr>
          <w:p w14:paraId="462337EB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Healthy (</w:t>
            </w:r>
            <w:r w:rsidRPr="00E4551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=21)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14:paraId="50251041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8 ± 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0 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38ED7E4E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9 ± 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9 a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0A13575F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27 ± 50 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30B939B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61E108F8" w14:textId="77777777" w:rsidTr="00644320">
        <w:trPr>
          <w:trHeight w:val="586"/>
          <w:jc w:val="center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607F3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Non-healthy (</w:t>
            </w:r>
            <w:r w:rsidRPr="00E4551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=19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BA1DB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9 ± 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3 a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D51AE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4 ± 0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.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7 a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37B9F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44 ± 72 a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4AA3C89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174830F4" w14:textId="77777777" w:rsidTr="00644320">
        <w:trPr>
          <w:trHeight w:val="586"/>
          <w:jc w:val="center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EA96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43D3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CC7F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EB9F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903F12E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1DBF8243" w14:textId="77777777" w:rsidTr="00644320">
        <w:trPr>
          <w:trHeight w:val="586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ABFCE" w14:textId="5A5F3782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Vachellia</w:t>
            </w:r>
            <w:r w:rsidRPr="00015AC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species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c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ED2066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V. gerrardii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00A560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V. tortilis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D50FD1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Chi² test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3CCAAC1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39988356" w14:textId="77777777" w:rsidTr="00644320">
        <w:trPr>
          <w:trHeight w:val="586"/>
          <w:jc w:val="center"/>
        </w:trPr>
        <w:tc>
          <w:tcPr>
            <w:tcW w:w="2200" w:type="dxa"/>
            <w:shd w:val="clear" w:color="auto" w:fill="auto"/>
            <w:noWrap/>
            <w:vAlign w:val="center"/>
          </w:tcPr>
          <w:p w14:paraId="56F4F724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Healthy (</w:t>
            </w:r>
            <w:r w:rsidRPr="00E4551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=21)</w:t>
            </w:r>
          </w:p>
        </w:tc>
        <w:tc>
          <w:tcPr>
            <w:tcW w:w="2240" w:type="dxa"/>
            <w:shd w:val="clear" w:color="auto" w:fill="auto"/>
            <w:noWrap/>
            <w:vAlign w:val="center"/>
          </w:tcPr>
          <w:p w14:paraId="0EB9FFC4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14:paraId="1095B3F5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840" w:type="dxa"/>
            <w:vMerge w:val="restart"/>
            <w:shd w:val="clear" w:color="auto" w:fill="auto"/>
            <w:noWrap/>
            <w:vAlign w:val="center"/>
          </w:tcPr>
          <w:p w14:paraId="5A2588DB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X²= 8.2**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D002501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644320" w:rsidRPr="00015AC9" w14:paraId="09B83E9D" w14:textId="77777777" w:rsidTr="00644320">
        <w:trPr>
          <w:trHeight w:val="586"/>
          <w:jc w:val="center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34A58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Non-healthy (</w:t>
            </w:r>
            <w:r w:rsidRPr="00E45519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=19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7CC1D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E4C93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  <w:r w:rsidRPr="00015AC9"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18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C8DA6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</w:tcPr>
          <w:p w14:paraId="3F4308E0" w14:textId="77777777" w:rsidR="00644320" w:rsidRPr="00015AC9" w:rsidRDefault="00644320" w:rsidP="0064432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7198FE5D" w14:textId="77777777" w:rsidR="00644320" w:rsidRPr="00644320" w:rsidRDefault="00644320" w:rsidP="0064432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4320" w:rsidRPr="00644320" w:rsidSect="00785B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320"/>
    <w:rsid w:val="000073C7"/>
    <w:rsid w:val="00176859"/>
    <w:rsid w:val="00265BD5"/>
    <w:rsid w:val="006157CA"/>
    <w:rsid w:val="00644320"/>
    <w:rsid w:val="00785BE8"/>
    <w:rsid w:val="00D5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3F3AC"/>
  <w15:chartTrackingRefBased/>
  <w15:docId w15:val="{36EEEC8E-A612-4409-85F3-B31A2D85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25:00Z</dcterms:created>
  <dcterms:modified xsi:type="dcterms:W3CDTF">2024-04-14T13:59:00Z</dcterms:modified>
</cp:coreProperties>
</file>